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74B" w:rsidRDefault="00AD1A7B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</w:t>
      </w:r>
      <w:r w:rsidR="0057774B">
        <w:rPr>
          <w:b/>
          <w:lang w:val="en-US"/>
        </w:rPr>
        <w:t>al data</w:t>
      </w:r>
    </w:p>
    <w:p w:rsidR="0057774B" w:rsidRDefault="0057774B">
      <w:pPr>
        <w:rPr>
          <w:b/>
          <w:lang w:val="en-US"/>
        </w:rPr>
      </w:pPr>
    </w:p>
    <w:p w:rsidR="0057774B" w:rsidRPr="00D41537" w:rsidRDefault="0057774B" w:rsidP="0057774B">
      <w:pPr>
        <w:rPr>
          <w:lang w:val="en-US"/>
        </w:rPr>
      </w:pPr>
    </w:p>
    <w:p w:rsidR="004500A2" w:rsidRPr="004500A2" w:rsidRDefault="004500A2" w:rsidP="004500A2">
      <w:pPr>
        <w:tabs>
          <w:tab w:val="left" w:pos="1032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tbl>
      <w:tblPr>
        <w:tblpPr w:leftFromText="141" w:rightFromText="141" w:vertAnchor="text" w:horzAnchor="margin" w:tblpY="413"/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191"/>
        <w:gridCol w:w="1150"/>
        <w:gridCol w:w="1393"/>
        <w:gridCol w:w="1468"/>
        <w:gridCol w:w="1134"/>
        <w:gridCol w:w="1276"/>
      </w:tblGrid>
      <w:tr w:rsidR="004500A2" w:rsidRPr="00E43240" w:rsidTr="006929A3">
        <w:trPr>
          <w:trHeight w:val="325"/>
        </w:trPr>
        <w:tc>
          <w:tcPr>
            <w:tcW w:w="23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WKY adult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HR adult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WKY old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HR old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HR adult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reduced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HR old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reduced BP</w:t>
            </w:r>
          </w:p>
        </w:tc>
      </w:tr>
      <w:tr w:rsidR="004500A2" w:rsidRPr="00E43240" w:rsidTr="006929A3">
        <w:trPr>
          <w:trHeight w:val="32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</w:tr>
      <w:tr w:rsidR="004500A2" w:rsidRPr="00E43240" w:rsidTr="006929A3">
        <w:trPr>
          <w:trHeight w:val="32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Mean arterial 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29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.45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02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.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2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7.5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59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31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.58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32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.8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Systolic Arterial 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55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.3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40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5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6.9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8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61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.0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57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30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Diastolic Arterial 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0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4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74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.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11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8.2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3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10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.59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15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.6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Pulse Pressure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9.6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6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5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0.29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9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51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6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42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1.84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Heart rate (beats/min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34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0.99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0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7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0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36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2.2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339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2.0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342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0.0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Diastolic Diameter (µm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343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.4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30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6.2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691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645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206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8.35</w:t>
            </w: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639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.79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Distensio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7.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88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3.2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6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3.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0.9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.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3.06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6.7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6.28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.8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4.60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Distensibility (1x10</w:t>
            </w:r>
            <w:r w:rsidRPr="00D41537">
              <w:rPr>
                <w:rFonts w:asciiTheme="minorHAnsi" w:hAnsiTheme="minorHAnsi"/>
                <w:sz w:val="16"/>
                <w:szCs w:val="16"/>
                <w:vertAlign w:val="superscript"/>
              </w:rPr>
              <w:t>-3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4.1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9.7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7.51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3.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2.41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5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4.</w:t>
            </w:r>
            <w:r>
              <w:rPr>
                <w:rFonts w:asciiTheme="minorHAnsi" w:hAnsiTheme="minorHAnsi"/>
                <w:sz w:val="16"/>
                <w:szCs w:val="16"/>
              </w:rPr>
              <w:t>97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9.66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0.70</w:t>
            </w: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6.57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3.83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Compliance (1x10</w:t>
            </w:r>
            <w:r w:rsidRPr="00D41537">
              <w:rPr>
                <w:rFonts w:asciiTheme="minorHAnsi" w:hAnsiTheme="minorHAnsi"/>
                <w:sz w:val="16"/>
                <w:szCs w:val="16"/>
                <w:vertAlign w:val="superscript"/>
              </w:rPr>
              <w:t>-3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37.35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7.8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0.2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1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8.72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6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0.71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24.04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7.59</w:t>
            </w: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</w:rPr>
              <w:t>14.48±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6.06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β-Stiffn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5.00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0.74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0.09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7.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1.95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6.15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9.31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9.98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3.46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Local pulse wave veloc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6.3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.75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1.6±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2.3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9.1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1.9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4.6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9.80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7.1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0.01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2.8±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0.85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Distension wave AUC/m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3.87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4.21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.55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3.3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.61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8.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0.8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5.4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3.24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5.95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0.85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5.55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Pressure wave AUC/m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0.3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2.6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8.0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7.9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6.3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8.91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0.5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9.2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0.8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9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 w:cs="Arial"/>
                <w:sz w:val="16"/>
                <w:szCs w:val="16"/>
              </w:rPr>
            </w:pPr>
            <w:r w:rsidRPr="00D41537">
              <w:rPr>
                <w:rFonts w:asciiTheme="minorHAnsi" w:hAnsiTheme="minorHAnsi" w:cs="Arial"/>
                <w:sz w:val="16"/>
                <w:szCs w:val="16"/>
              </w:rPr>
              <w:t>16.61</w:t>
            </w: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±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28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Arterial wall viscos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58.39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2.30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35.7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22.88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23931">
              <w:rPr>
                <w:rFonts w:asciiTheme="minorHAnsi" w:hAnsiTheme="minorHAnsi"/>
                <w:sz w:val="16"/>
                <w:szCs w:val="16"/>
              </w:rPr>
              <w:t>29.14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23931">
              <w:rPr>
                <w:rFonts w:asciiTheme="minorHAnsi" w:hAnsiTheme="minorHAnsi" w:cs="Arial"/>
                <w:sz w:val="16"/>
                <w:szCs w:val="16"/>
              </w:rPr>
              <w:t>20.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12.5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48.92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4.33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37.5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10.86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8.89</w:t>
            </w:r>
          </w:p>
        </w:tc>
      </w:tr>
      <w:tr w:rsidR="004500A2" w:rsidRPr="00E43240" w:rsidTr="006929A3">
        <w:trPr>
          <w:trHeight w:val="31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% Arterial wall viscos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6.65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7.3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7.7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6.41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8.19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7.34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41537">
              <w:rPr>
                <w:rFonts w:asciiTheme="minorHAnsi" w:hAnsiTheme="minorHAnsi"/>
                <w:sz w:val="16"/>
                <w:szCs w:val="16"/>
                <w:lang w:val="en-US"/>
              </w:rPr>
              <w:t>25.1±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5.97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5.88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5.93</w:t>
            </w:r>
          </w:p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0A2" w:rsidRPr="00D41537" w:rsidRDefault="004500A2" w:rsidP="006929A3">
            <w:pPr>
              <w:rPr>
                <w:rFonts w:asciiTheme="minorHAnsi" w:hAnsiTheme="minorHAnsi"/>
                <w:sz w:val="16"/>
                <w:szCs w:val="16"/>
              </w:rPr>
            </w:pPr>
            <w:r w:rsidRPr="00D41537">
              <w:rPr>
                <w:rFonts w:asciiTheme="minorHAnsi" w:hAnsiTheme="minorHAnsi"/>
                <w:sz w:val="16"/>
                <w:szCs w:val="16"/>
              </w:rPr>
              <w:t>23.17±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41537">
              <w:rPr>
                <w:rFonts w:asciiTheme="minorHAnsi" w:hAnsiTheme="minorHAnsi" w:cs="Arial"/>
                <w:sz w:val="16"/>
                <w:szCs w:val="16"/>
              </w:rPr>
              <w:t>19.50</w:t>
            </w:r>
            <w:r w:rsidRPr="00D41537">
              <w:rPr>
                <w:rFonts w:asciiTheme="minorHAnsi" w:hAnsiTheme="minorHAnsi"/>
                <w:sz w:val="16"/>
                <w:szCs w:val="16"/>
              </w:rPr>
              <w:t>#</w:t>
            </w:r>
          </w:p>
        </w:tc>
      </w:tr>
    </w:tbl>
    <w:p w:rsidR="0057774B" w:rsidRPr="00D41537" w:rsidRDefault="0057774B">
      <w:pPr>
        <w:rPr>
          <w:lang w:val="en-US"/>
        </w:rPr>
      </w:pPr>
    </w:p>
    <w:p w:rsidR="0057774B" w:rsidRPr="00D41537" w:rsidRDefault="0057774B">
      <w:pPr>
        <w:rPr>
          <w:lang w:val="en-US"/>
        </w:rPr>
      </w:pPr>
    </w:p>
    <w:p w:rsidR="0057774B" w:rsidRPr="00D41537" w:rsidRDefault="0057774B" w:rsidP="0057774B">
      <w:pPr>
        <w:rPr>
          <w:lang w:val="en-US"/>
        </w:rPr>
      </w:pPr>
    </w:p>
    <w:p w:rsidR="004500A2" w:rsidRPr="00122F05" w:rsidRDefault="004500A2" w:rsidP="004500A2">
      <w:pPr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H</w:t>
      </w:r>
      <w:r w:rsidRPr="00122F05">
        <w:rPr>
          <w:sz w:val="24"/>
          <w:lang w:val="en-US"/>
        </w:rPr>
        <w:t>emodynamic values</w:t>
      </w:r>
      <w:r>
        <w:rPr>
          <w:sz w:val="24"/>
          <w:lang w:val="en-US"/>
        </w:rPr>
        <w:t xml:space="preserve"> are shown in the four groups at baseline, expressed as mean±CV%.</w:t>
      </w:r>
      <w:r w:rsidRPr="00122F05">
        <w:rPr>
          <w:sz w:val="24"/>
          <w:lang w:val="en-US"/>
        </w:rPr>
        <w:t xml:space="preserve"> * p&lt;0.05 for difference between age within strain, # p&lt;0.05 for differences between WKY and SHR at the same age p&lt;0.05.</w:t>
      </w:r>
      <w:r>
        <w:rPr>
          <w:sz w:val="24"/>
          <w:lang w:val="en-US"/>
        </w:rPr>
        <w:t xml:space="preserve"> Reduced blood pressure after clonidine </w:t>
      </w:r>
      <w:proofErr w:type="gramStart"/>
      <w:r>
        <w:rPr>
          <w:sz w:val="24"/>
          <w:lang w:val="en-US"/>
        </w:rPr>
        <w:t>administration  and</w:t>
      </w:r>
      <w:proofErr w:type="gramEnd"/>
      <w:r>
        <w:rPr>
          <w:sz w:val="24"/>
          <w:lang w:val="en-US"/>
        </w:rPr>
        <w:t xml:space="preserve"> isobaric parameters are indicated </w:t>
      </w:r>
      <w:r w:rsidR="00A5476C">
        <w:rPr>
          <w:sz w:val="24"/>
          <w:lang w:val="en-US"/>
        </w:rPr>
        <w:t>in right</w:t>
      </w:r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coloms</w:t>
      </w:r>
      <w:proofErr w:type="spellEnd"/>
      <w:r>
        <w:rPr>
          <w:sz w:val="24"/>
          <w:lang w:val="en-US"/>
        </w:rPr>
        <w:t xml:space="preserve"> for  adult SHR and old SHR.</w:t>
      </w:r>
    </w:p>
    <w:p w:rsidR="0057774B" w:rsidRPr="00D41537" w:rsidRDefault="0057774B">
      <w:pPr>
        <w:rPr>
          <w:lang w:val="en-US"/>
        </w:rPr>
      </w:pPr>
    </w:p>
    <w:p w:rsidR="0057774B" w:rsidRPr="00D41537" w:rsidRDefault="0057774B">
      <w:pPr>
        <w:rPr>
          <w:lang w:val="en-US"/>
        </w:rPr>
      </w:pPr>
    </w:p>
    <w:p w:rsidR="0057774B" w:rsidRPr="00D41537" w:rsidRDefault="0057774B">
      <w:pPr>
        <w:rPr>
          <w:lang w:val="en-US"/>
        </w:rPr>
      </w:pPr>
    </w:p>
    <w:p w:rsidR="0057774B" w:rsidRPr="00D41537" w:rsidRDefault="0057774B">
      <w:pPr>
        <w:rPr>
          <w:lang w:val="en-US"/>
        </w:rPr>
      </w:pPr>
    </w:p>
    <w:p w:rsidR="0057774B" w:rsidRPr="00D41537" w:rsidRDefault="0057774B">
      <w:pPr>
        <w:rPr>
          <w:lang w:val="en-US"/>
        </w:rPr>
      </w:pPr>
    </w:p>
    <w:sectPr w:rsidR="0057774B" w:rsidRPr="00D41537" w:rsidSect="001179BF">
      <w:headerReference w:type="default" r:id="rId9"/>
      <w:footerReference w:type="default" r:id="rId10"/>
      <w:pgSz w:w="11906" w:h="16838"/>
      <w:pgMar w:top="1417" w:right="1417" w:bottom="1417" w:left="1417" w:header="720" w:footer="454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D12" w:rsidRDefault="00225D12" w:rsidP="001179BF">
      <w:r>
        <w:separator/>
      </w:r>
    </w:p>
  </w:endnote>
  <w:endnote w:type="continuationSeparator" w:id="0">
    <w:p w:rsidR="00225D12" w:rsidRDefault="00225D12" w:rsidP="001179BF">
      <w:r>
        <w:continuationSeparator/>
      </w:r>
    </w:p>
  </w:endnote>
  <w:endnote w:type="continuationNotice" w:id="1">
    <w:p w:rsidR="00225D12" w:rsidRDefault="00225D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5D12" w:rsidRDefault="00225D12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A950A8">
      <w:rPr>
        <w:noProof/>
      </w:rPr>
      <w:t>1</w:t>
    </w:r>
    <w:r>
      <w:fldChar w:fldCharType="end"/>
    </w:r>
  </w:p>
  <w:p w:rsidR="00225D12" w:rsidRDefault="00225D1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D12" w:rsidRDefault="00225D12" w:rsidP="001179BF">
      <w:r>
        <w:separator/>
      </w:r>
    </w:p>
  </w:footnote>
  <w:footnote w:type="continuationSeparator" w:id="0">
    <w:p w:rsidR="00225D12" w:rsidRDefault="00225D12" w:rsidP="001179BF">
      <w:r>
        <w:continuationSeparator/>
      </w:r>
    </w:p>
  </w:footnote>
  <w:footnote w:type="continuationNotice" w:id="1">
    <w:p w:rsidR="00225D12" w:rsidRDefault="00225D1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5D12" w:rsidRDefault="00225D1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567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33"/>
    <w:rsid w:val="000019AD"/>
    <w:rsid w:val="00003514"/>
    <w:rsid w:val="00003D17"/>
    <w:rsid w:val="00003E9C"/>
    <w:rsid w:val="0000422D"/>
    <w:rsid w:val="000044DE"/>
    <w:rsid w:val="00012725"/>
    <w:rsid w:val="0001380D"/>
    <w:rsid w:val="00013A57"/>
    <w:rsid w:val="00016363"/>
    <w:rsid w:val="00017040"/>
    <w:rsid w:val="00022BCE"/>
    <w:rsid w:val="00025B4E"/>
    <w:rsid w:val="00031512"/>
    <w:rsid w:val="00032158"/>
    <w:rsid w:val="000362F1"/>
    <w:rsid w:val="000367A3"/>
    <w:rsid w:val="0004328E"/>
    <w:rsid w:val="00051629"/>
    <w:rsid w:val="00051895"/>
    <w:rsid w:val="00053A3A"/>
    <w:rsid w:val="000542A0"/>
    <w:rsid w:val="00054D3E"/>
    <w:rsid w:val="00060D84"/>
    <w:rsid w:val="00067552"/>
    <w:rsid w:val="00071B42"/>
    <w:rsid w:val="00073AF7"/>
    <w:rsid w:val="00076ADD"/>
    <w:rsid w:val="00082741"/>
    <w:rsid w:val="00082C73"/>
    <w:rsid w:val="00087DF4"/>
    <w:rsid w:val="00087E70"/>
    <w:rsid w:val="00087F25"/>
    <w:rsid w:val="00091C3B"/>
    <w:rsid w:val="00092D58"/>
    <w:rsid w:val="0009658A"/>
    <w:rsid w:val="000A156C"/>
    <w:rsid w:val="000A2039"/>
    <w:rsid w:val="000A66FD"/>
    <w:rsid w:val="000B22B8"/>
    <w:rsid w:val="000B24A3"/>
    <w:rsid w:val="000B3772"/>
    <w:rsid w:val="000B6C3E"/>
    <w:rsid w:val="000B7052"/>
    <w:rsid w:val="000C2C21"/>
    <w:rsid w:val="000C3464"/>
    <w:rsid w:val="000D6AB1"/>
    <w:rsid w:val="000E1D7A"/>
    <w:rsid w:val="000E5B58"/>
    <w:rsid w:val="000E7807"/>
    <w:rsid w:val="000E7A12"/>
    <w:rsid w:val="000F0D96"/>
    <w:rsid w:val="000F2A57"/>
    <w:rsid w:val="000F4179"/>
    <w:rsid w:val="000F444D"/>
    <w:rsid w:val="000F574A"/>
    <w:rsid w:val="000F6778"/>
    <w:rsid w:val="00103546"/>
    <w:rsid w:val="00103A66"/>
    <w:rsid w:val="00106FF3"/>
    <w:rsid w:val="0010785C"/>
    <w:rsid w:val="00111345"/>
    <w:rsid w:val="00112C4F"/>
    <w:rsid w:val="00113528"/>
    <w:rsid w:val="00113560"/>
    <w:rsid w:val="001159EA"/>
    <w:rsid w:val="001179BF"/>
    <w:rsid w:val="00120B7D"/>
    <w:rsid w:val="00122F05"/>
    <w:rsid w:val="0012668F"/>
    <w:rsid w:val="001322F2"/>
    <w:rsid w:val="00132E74"/>
    <w:rsid w:val="00137883"/>
    <w:rsid w:val="00142FE3"/>
    <w:rsid w:val="001430A6"/>
    <w:rsid w:val="001464BE"/>
    <w:rsid w:val="00146FFC"/>
    <w:rsid w:val="00152379"/>
    <w:rsid w:val="0015267E"/>
    <w:rsid w:val="0016045F"/>
    <w:rsid w:val="00165CED"/>
    <w:rsid w:val="00165FD6"/>
    <w:rsid w:val="0016745F"/>
    <w:rsid w:val="0017635B"/>
    <w:rsid w:val="001806D4"/>
    <w:rsid w:val="0018083A"/>
    <w:rsid w:val="001826EC"/>
    <w:rsid w:val="001837AF"/>
    <w:rsid w:val="00183BB2"/>
    <w:rsid w:val="001865DA"/>
    <w:rsid w:val="00187176"/>
    <w:rsid w:val="00197AE4"/>
    <w:rsid w:val="001A032D"/>
    <w:rsid w:val="001A0561"/>
    <w:rsid w:val="001A2AA8"/>
    <w:rsid w:val="001A58F4"/>
    <w:rsid w:val="001A7055"/>
    <w:rsid w:val="001A7ADC"/>
    <w:rsid w:val="001B1AE1"/>
    <w:rsid w:val="001B53C1"/>
    <w:rsid w:val="001B6F53"/>
    <w:rsid w:val="001B7B55"/>
    <w:rsid w:val="001C23EB"/>
    <w:rsid w:val="001C46E5"/>
    <w:rsid w:val="001D39DD"/>
    <w:rsid w:val="001D691A"/>
    <w:rsid w:val="001E22BD"/>
    <w:rsid w:val="001E2FB1"/>
    <w:rsid w:val="001E4E5D"/>
    <w:rsid w:val="001E6F17"/>
    <w:rsid w:val="001F012E"/>
    <w:rsid w:val="001F3FB1"/>
    <w:rsid w:val="001F67BA"/>
    <w:rsid w:val="00200BC5"/>
    <w:rsid w:val="0020444C"/>
    <w:rsid w:val="002052D1"/>
    <w:rsid w:val="002146B7"/>
    <w:rsid w:val="002200BF"/>
    <w:rsid w:val="00222DBF"/>
    <w:rsid w:val="00225D12"/>
    <w:rsid w:val="002270AA"/>
    <w:rsid w:val="002277F0"/>
    <w:rsid w:val="002360D3"/>
    <w:rsid w:val="00257A30"/>
    <w:rsid w:val="002614A2"/>
    <w:rsid w:val="00265586"/>
    <w:rsid w:val="00272A6D"/>
    <w:rsid w:val="00273F79"/>
    <w:rsid w:val="00280AD4"/>
    <w:rsid w:val="002815B2"/>
    <w:rsid w:val="0028373D"/>
    <w:rsid w:val="00286F41"/>
    <w:rsid w:val="00287DC8"/>
    <w:rsid w:val="00287F94"/>
    <w:rsid w:val="00290D76"/>
    <w:rsid w:val="00291479"/>
    <w:rsid w:val="002936A1"/>
    <w:rsid w:val="00293BE9"/>
    <w:rsid w:val="0029499D"/>
    <w:rsid w:val="00297ACC"/>
    <w:rsid w:val="002A0B02"/>
    <w:rsid w:val="002A0D8B"/>
    <w:rsid w:val="002A4028"/>
    <w:rsid w:val="002A6383"/>
    <w:rsid w:val="002B1AEB"/>
    <w:rsid w:val="002B51D2"/>
    <w:rsid w:val="002C2095"/>
    <w:rsid w:val="002C257C"/>
    <w:rsid w:val="002C3D11"/>
    <w:rsid w:val="002C5955"/>
    <w:rsid w:val="002C7687"/>
    <w:rsid w:val="002D034C"/>
    <w:rsid w:val="002D092F"/>
    <w:rsid w:val="002D1234"/>
    <w:rsid w:val="002D79D1"/>
    <w:rsid w:val="002E064A"/>
    <w:rsid w:val="002E3697"/>
    <w:rsid w:val="002E5C11"/>
    <w:rsid w:val="002E6288"/>
    <w:rsid w:val="002F0260"/>
    <w:rsid w:val="002F0356"/>
    <w:rsid w:val="002F0D31"/>
    <w:rsid w:val="0030688C"/>
    <w:rsid w:val="00306FA8"/>
    <w:rsid w:val="003077DC"/>
    <w:rsid w:val="00311235"/>
    <w:rsid w:val="00321EEF"/>
    <w:rsid w:val="003223EB"/>
    <w:rsid w:val="00325682"/>
    <w:rsid w:val="003279B3"/>
    <w:rsid w:val="0033322E"/>
    <w:rsid w:val="00333692"/>
    <w:rsid w:val="003341E2"/>
    <w:rsid w:val="00335B0F"/>
    <w:rsid w:val="00340505"/>
    <w:rsid w:val="0034053D"/>
    <w:rsid w:val="00341D8D"/>
    <w:rsid w:val="00342D4F"/>
    <w:rsid w:val="003440DE"/>
    <w:rsid w:val="003502E4"/>
    <w:rsid w:val="003513EB"/>
    <w:rsid w:val="00356993"/>
    <w:rsid w:val="00356CE6"/>
    <w:rsid w:val="003771D1"/>
    <w:rsid w:val="003826D6"/>
    <w:rsid w:val="003919AD"/>
    <w:rsid w:val="003945F3"/>
    <w:rsid w:val="0039664E"/>
    <w:rsid w:val="0039737C"/>
    <w:rsid w:val="003A1743"/>
    <w:rsid w:val="003A3DFD"/>
    <w:rsid w:val="003A6CD9"/>
    <w:rsid w:val="003B4555"/>
    <w:rsid w:val="003B5158"/>
    <w:rsid w:val="003C13E4"/>
    <w:rsid w:val="003C2EEA"/>
    <w:rsid w:val="003C4C81"/>
    <w:rsid w:val="003C76E0"/>
    <w:rsid w:val="003D0658"/>
    <w:rsid w:val="003D3470"/>
    <w:rsid w:val="003D54A5"/>
    <w:rsid w:val="003E293D"/>
    <w:rsid w:val="003F1D76"/>
    <w:rsid w:val="003F24B1"/>
    <w:rsid w:val="003F4AB4"/>
    <w:rsid w:val="003F6F37"/>
    <w:rsid w:val="00400898"/>
    <w:rsid w:val="00405595"/>
    <w:rsid w:val="004055CC"/>
    <w:rsid w:val="00405ED1"/>
    <w:rsid w:val="00406162"/>
    <w:rsid w:val="00423DE2"/>
    <w:rsid w:val="00431310"/>
    <w:rsid w:val="00433174"/>
    <w:rsid w:val="004379C7"/>
    <w:rsid w:val="004379DD"/>
    <w:rsid w:val="00440029"/>
    <w:rsid w:val="0044040E"/>
    <w:rsid w:val="004405A8"/>
    <w:rsid w:val="004425D3"/>
    <w:rsid w:val="0044348E"/>
    <w:rsid w:val="00444AD4"/>
    <w:rsid w:val="004500A2"/>
    <w:rsid w:val="0046496A"/>
    <w:rsid w:val="00466C5C"/>
    <w:rsid w:val="00470C38"/>
    <w:rsid w:val="0047158A"/>
    <w:rsid w:val="00474140"/>
    <w:rsid w:val="0047490C"/>
    <w:rsid w:val="00482593"/>
    <w:rsid w:val="00484C36"/>
    <w:rsid w:val="00484C7F"/>
    <w:rsid w:val="004900E2"/>
    <w:rsid w:val="0049283F"/>
    <w:rsid w:val="004949CA"/>
    <w:rsid w:val="00496C7C"/>
    <w:rsid w:val="004970D1"/>
    <w:rsid w:val="00497321"/>
    <w:rsid w:val="00497B64"/>
    <w:rsid w:val="004A1457"/>
    <w:rsid w:val="004A6DE8"/>
    <w:rsid w:val="004A7AD1"/>
    <w:rsid w:val="004B2A52"/>
    <w:rsid w:val="004B703C"/>
    <w:rsid w:val="004C2DA8"/>
    <w:rsid w:val="004D56B3"/>
    <w:rsid w:val="004D5AA3"/>
    <w:rsid w:val="004E0116"/>
    <w:rsid w:val="004E1726"/>
    <w:rsid w:val="004E1E49"/>
    <w:rsid w:val="004E2B56"/>
    <w:rsid w:val="004E2F47"/>
    <w:rsid w:val="004E490C"/>
    <w:rsid w:val="004E49FA"/>
    <w:rsid w:val="004E4E19"/>
    <w:rsid w:val="004E5A95"/>
    <w:rsid w:val="004F031D"/>
    <w:rsid w:val="004F0633"/>
    <w:rsid w:val="004F5CB7"/>
    <w:rsid w:val="004F6FC3"/>
    <w:rsid w:val="004F6FD9"/>
    <w:rsid w:val="00500A1C"/>
    <w:rsid w:val="00500B27"/>
    <w:rsid w:val="00501A6B"/>
    <w:rsid w:val="00501D87"/>
    <w:rsid w:val="0050422E"/>
    <w:rsid w:val="00504F96"/>
    <w:rsid w:val="0050573D"/>
    <w:rsid w:val="00505FC8"/>
    <w:rsid w:val="005076F9"/>
    <w:rsid w:val="00517D66"/>
    <w:rsid w:val="00527784"/>
    <w:rsid w:val="00530ABA"/>
    <w:rsid w:val="005322C9"/>
    <w:rsid w:val="0054086B"/>
    <w:rsid w:val="00543C00"/>
    <w:rsid w:val="00546900"/>
    <w:rsid w:val="00547EFC"/>
    <w:rsid w:val="00550A6B"/>
    <w:rsid w:val="00553FDE"/>
    <w:rsid w:val="00554A09"/>
    <w:rsid w:val="0055725D"/>
    <w:rsid w:val="00557349"/>
    <w:rsid w:val="00566D15"/>
    <w:rsid w:val="005675B0"/>
    <w:rsid w:val="00571FC2"/>
    <w:rsid w:val="0057624A"/>
    <w:rsid w:val="0057774B"/>
    <w:rsid w:val="00580A57"/>
    <w:rsid w:val="0058283F"/>
    <w:rsid w:val="00583CCF"/>
    <w:rsid w:val="005846CA"/>
    <w:rsid w:val="005A03CC"/>
    <w:rsid w:val="005A673E"/>
    <w:rsid w:val="005A6DDC"/>
    <w:rsid w:val="005B3256"/>
    <w:rsid w:val="005C12A4"/>
    <w:rsid w:val="005D09CB"/>
    <w:rsid w:val="005D0D7F"/>
    <w:rsid w:val="005D2AB5"/>
    <w:rsid w:val="005D2AE4"/>
    <w:rsid w:val="005D4DA4"/>
    <w:rsid w:val="005F6AD6"/>
    <w:rsid w:val="00600BBE"/>
    <w:rsid w:val="0060573C"/>
    <w:rsid w:val="00613437"/>
    <w:rsid w:val="006156EB"/>
    <w:rsid w:val="00615FAD"/>
    <w:rsid w:val="00623228"/>
    <w:rsid w:val="00624775"/>
    <w:rsid w:val="00627DFD"/>
    <w:rsid w:val="0063015C"/>
    <w:rsid w:val="00631395"/>
    <w:rsid w:val="00640959"/>
    <w:rsid w:val="00652561"/>
    <w:rsid w:val="00654826"/>
    <w:rsid w:val="006569F9"/>
    <w:rsid w:val="00656DE1"/>
    <w:rsid w:val="00656E22"/>
    <w:rsid w:val="0066078A"/>
    <w:rsid w:val="00664BA0"/>
    <w:rsid w:val="006768EB"/>
    <w:rsid w:val="00681351"/>
    <w:rsid w:val="00682A60"/>
    <w:rsid w:val="00683165"/>
    <w:rsid w:val="006832A4"/>
    <w:rsid w:val="006832F1"/>
    <w:rsid w:val="00684ABC"/>
    <w:rsid w:val="00687B72"/>
    <w:rsid w:val="0069255B"/>
    <w:rsid w:val="006929A3"/>
    <w:rsid w:val="00694B06"/>
    <w:rsid w:val="006958B7"/>
    <w:rsid w:val="006A03D8"/>
    <w:rsid w:val="006A2E12"/>
    <w:rsid w:val="006A2E81"/>
    <w:rsid w:val="006A49D7"/>
    <w:rsid w:val="006A58AE"/>
    <w:rsid w:val="006A6B86"/>
    <w:rsid w:val="006A7CB4"/>
    <w:rsid w:val="006B02C9"/>
    <w:rsid w:val="006B1D36"/>
    <w:rsid w:val="006C2AE8"/>
    <w:rsid w:val="006C7270"/>
    <w:rsid w:val="006C7DC9"/>
    <w:rsid w:val="006D00EC"/>
    <w:rsid w:val="006D20AB"/>
    <w:rsid w:val="006D6FE1"/>
    <w:rsid w:val="006E0F95"/>
    <w:rsid w:val="006E420D"/>
    <w:rsid w:val="006E48F7"/>
    <w:rsid w:val="006E588F"/>
    <w:rsid w:val="006E5EEE"/>
    <w:rsid w:val="006E7F9C"/>
    <w:rsid w:val="006F306E"/>
    <w:rsid w:val="006F6434"/>
    <w:rsid w:val="006F695E"/>
    <w:rsid w:val="00701B00"/>
    <w:rsid w:val="00711060"/>
    <w:rsid w:val="00711B07"/>
    <w:rsid w:val="0071483B"/>
    <w:rsid w:val="00720A7B"/>
    <w:rsid w:val="00724856"/>
    <w:rsid w:val="00731177"/>
    <w:rsid w:val="00733A0C"/>
    <w:rsid w:val="0073469C"/>
    <w:rsid w:val="00735DAB"/>
    <w:rsid w:val="00737A34"/>
    <w:rsid w:val="007400C7"/>
    <w:rsid w:val="00741206"/>
    <w:rsid w:val="00741F46"/>
    <w:rsid w:val="00743065"/>
    <w:rsid w:val="00746FFB"/>
    <w:rsid w:val="00752A38"/>
    <w:rsid w:val="00753492"/>
    <w:rsid w:val="00760948"/>
    <w:rsid w:val="00762454"/>
    <w:rsid w:val="00765C1A"/>
    <w:rsid w:val="0077050A"/>
    <w:rsid w:val="0077080B"/>
    <w:rsid w:val="00772F65"/>
    <w:rsid w:val="00773804"/>
    <w:rsid w:val="0077388F"/>
    <w:rsid w:val="00774B66"/>
    <w:rsid w:val="00775235"/>
    <w:rsid w:val="00776F0D"/>
    <w:rsid w:val="0078144E"/>
    <w:rsid w:val="007844E5"/>
    <w:rsid w:val="00790AC8"/>
    <w:rsid w:val="00791B01"/>
    <w:rsid w:val="00796FBB"/>
    <w:rsid w:val="007971AC"/>
    <w:rsid w:val="007A3605"/>
    <w:rsid w:val="007A4EF1"/>
    <w:rsid w:val="007B136A"/>
    <w:rsid w:val="007B3C45"/>
    <w:rsid w:val="007B45F4"/>
    <w:rsid w:val="007C21B7"/>
    <w:rsid w:val="007C3626"/>
    <w:rsid w:val="007C641D"/>
    <w:rsid w:val="007D383F"/>
    <w:rsid w:val="007D39DD"/>
    <w:rsid w:val="007D40C7"/>
    <w:rsid w:val="007D45A6"/>
    <w:rsid w:val="007D47DB"/>
    <w:rsid w:val="007E6074"/>
    <w:rsid w:val="007E75F2"/>
    <w:rsid w:val="007F15B7"/>
    <w:rsid w:val="007F1A08"/>
    <w:rsid w:val="007F42F9"/>
    <w:rsid w:val="00803515"/>
    <w:rsid w:val="00803EC5"/>
    <w:rsid w:val="00803FE0"/>
    <w:rsid w:val="00811781"/>
    <w:rsid w:val="00814AC8"/>
    <w:rsid w:val="00815A35"/>
    <w:rsid w:val="00815C0F"/>
    <w:rsid w:val="00816F33"/>
    <w:rsid w:val="00821757"/>
    <w:rsid w:val="00827281"/>
    <w:rsid w:val="00842753"/>
    <w:rsid w:val="00842BAD"/>
    <w:rsid w:val="008460F7"/>
    <w:rsid w:val="0084781F"/>
    <w:rsid w:val="0084792C"/>
    <w:rsid w:val="008519BD"/>
    <w:rsid w:val="00851E48"/>
    <w:rsid w:val="00853C5C"/>
    <w:rsid w:val="00855EE0"/>
    <w:rsid w:val="00855F50"/>
    <w:rsid w:val="008575D9"/>
    <w:rsid w:val="008710FB"/>
    <w:rsid w:val="008737C9"/>
    <w:rsid w:val="00875F37"/>
    <w:rsid w:val="008801C4"/>
    <w:rsid w:val="00883626"/>
    <w:rsid w:val="00887140"/>
    <w:rsid w:val="0089795F"/>
    <w:rsid w:val="008979D7"/>
    <w:rsid w:val="008A2284"/>
    <w:rsid w:val="008A3C01"/>
    <w:rsid w:val="008A47AA"/>
    <w:rsid w:val="008B2115"/>
    <w:rsid w:val="008B5553"/>
    <w:rsid w:val="008C490B"/>
    <w:rsid w:val="008C56A5"/>
    <w:rsid w:val="008C6581"/>
    <w:rsid w:val="008D6356"/>
    <w:rsid w:val="008D6B77"/>
    <w:rsid w:val="008D7576"/>
    <w:rsid w:val="008D7E15"/>
    <w:rsid w:val="008E0CFA"/>
    <w:rsid w:val="008E382A"/>
    <w:rsid w:val="008E614E"/>
    <w:rsid w:val="008F656E"/>
    <w:rsid w:val="008F7E18"/>
    <w:rsid w:val="00901194"/>
    <w:rsid w:val="00903483"/>
    <w:rsid w:val="009042F9"/>
    <w:rsid w:val="0090453E"/>
    <w:rsid w:val="00905610"/>
    <w:rsid w:val="0091266D"/>
    <w:rsid w:val="00914A28"/>
    <w:rsid w:val="00915ED0"/>
    <w:rsid w:val="009162E8"/>
    <w:rsid w:val="00916E59"/>
    <w:rsid w:val="009205EF"/>
    <w:rsid w:val="00924783"/>
    <w:rsid w:val="009267DD"/>
    <w:rsid w:val="0093160A"/>
    <w:rsid w:val="00933587"/>
    <w:rsid w:val="00937C77"/>
    <w:rsid w:val="00943371"/>
    <w:rsid w:val="0094577B"/>
    <w:rsid w:val="009511AB"/>
    <w:rsid w:val="009633EB"/>
    <w:rsid w:val="00963585"/>
    <w:rsid w:val="00966B9B"/>
    <w:rsid w:val="0097069C"/>
    <w:rsid w:val="00971417"/>
    <w:rsid w:val="00977998"/>
    <w:rsid w:val="00980363"/>
    <w:rsid w:val="00980DB7"/>
    <w:rsid w:val="00984784"/>
    <w:rsid w:val="009854B3"/>
    <w:rsid w:val="00995F79"/>
    <w:rsid w:val="00996275"/>
    <w:rsid w:val="0099696F"/>
    <w:rsid w:val="00997F63"/>
    <w:rsid w:val="009A19D9"/>
    <w:rsid w:val="009A2D94"/>
    <w:rsid w:val="009A516B"/>
    <w:rsid w:val="009B2A8E"/>
    <w:rsid w:val="009B5162"/>
    <w:rsid w:val="009C0C29"/>
    <w:rsid w:val="009E123A"/>
    <w:rsid w:val="009E1D89"/>
    <w:rsid w:val="009E2164"/>
    <w:rsid w:val="009E654E"/>
    <w:rsid w:val="009F3438"/>
    <w:rsid w:val="00A03227"/>
    <w:rsid w:val="00A10973"/>
    <w:rsid w:val="00A10DF0"/>
    <w:rsid w:val="00A13CCC"/>
    <w:rsid w:val="00A159D2"/>
    <w:rsid w:val="00A2348A"/>
    <w:rsid w:val="00A239D8"/>
    <w:rsid w:val="00A23C04"/>
    <w:rsid w:val="00A24EFF"/>
    <w:rsid w:val="00A26D54"/>
    <w:rsid w:val="00A26F90"/>
    <w:rsid w:val="00A27D20"/>
    <w:rsid w:val="00A31956"/>
    <w:rsid w:val="00A32DEF"/>
    <w:rsid w:val="00A33804"/>
    <w:rsid w:val="00A34A1F"/>
    <w:rsid w:val="00A37627"/>
    <w:rsid w:val="00A40250"/>
    <w:rsid w:val="00A412B8"/>
    <w:rsid w:val="00A42872"/>
    <w:rsid w:val="00A4475B"/>
    <w:rsid w:val="00A45A15"/>
    <w:rsid w:val="00A52FA7"/>
    <w:rsid w:val="00A5476C"/>
    <w:rsid w:val="00A551C6"/>
    <w:rsid w:val="00A6011F"/>
    <w:rsid w:val="00A61068"/>
    <w:rsid w:val="00A61766"/>
    <w:rsid w:val="00A62185"/>
    <w:rsid w:val="00A62AED"/>
    <w:rsid w:val="00A65B9C"/>
    <w:rsid w:val="00A6744E"/>
    <w:rsid w:val="00A674E6"/>
    <w:rsid w:val="00A710AE"/>
    <w:rsid w:val="00A766E5"/>
    <w:rsid w:val="00A774EA"/>
    <w:rsid w:val="00A82936"/>
    <w:rsid w:val="00A841B6"/>
    <w:rsid w:val="00A92023"/>
    <w:rsid w:val="00A92133"/>
    <w:rsid w:val="00A93159"/>
    <w:rsid w:val="00A94B61"/>
    <w:rsid w:val="00A950A8"/>
    <w:rsid w:val="00A971A2"/>
    <w:rsid w:val="00A972D2"/>
    <w:rsid w:val="00A97994"/>
    <w:rsid w:val="00AA056D"/>
    <w:rsid w:val="00AA0F18"/>
    <w:rsid w:val="00AA2317"/>
    <w:rsid w:val="00AA2EF4"/>
    <w:rsid w:val="00AA5133"/>
    <w:rsid w:val="00AA7BD3"/>
    <w:rsid w:val="00AB0277"/>
    <w:rsid w:val="00AB02F9"/>
    <w:rsid w:val="00AB140A"/>
    <w:rsid w:val="00AB29BE"/>
    <w:rsid w:val="00AB2B31"/>
    <w:rsid w:val="00AB7710"/>
    <w:rsid w:val="00AC0C7C"/>
    <w:rsid w:val="00AC3A5D"/>
    <w:rsid w:val="00AC49E8"/>
    <w:rsid w:val="00AC7096"/>
    <w:rsid w:val="00AD1369"/>
    <w:rsid w:val="00AD1A7B"/>
    <w:rsid w:val="00AD5199"/>
    <w:rsid w:val="00AD587D"/>
    <w:rsid w:val="00AE1F44"/>
    <w:rsid w:val="00AE42A1"/>
    <w:rsid w:val="00AE441A"/>
    <w:rsid w:val="00AE4475"/>
    <w:rsid w:val="00AE56BA"/>
    <w:rsid w:val="00AE6A22"/>
    <w:rsid w:val="00AE6A28"/>
    <w:rsid w:val="00AF1104"/>
    <w:rsid w:val="00AF1964"/>
    <w:rsid w:val="00AF3A9B"/>
    <w:rsid w:val="00AF420A"/>
    <w:rsid w:val="00AF50D6"/>
    <w:rsid w:val="00AF62FD"/>
    <w:rsid w:val="00B023FD"/>
    <w:rsid w:val="00B066EC"/>
    <w:rsid w:val="00B07284"/>
    <w:rsid w:val="00B10F33"/>
    <w:rsid w:val="00B11468"/>
    <w:rsid w:val="00B12F3B"/>
    <w:rsid w:val="00B1329D"/>
    <w:rsid w:val="00B20BBA"/>
    <w:rsid w:val="00B211C1"/>
    <w:rsid w:val="00B2378B"/>
    <w:rsid w:val="00B24084"/>
    <w:rsid w:val="00B25F9B"/>
    <w:rsid w:val="00B33CD6"/>
    <w:rsid w:val="00B34429"/>
    <w:rsid w:val="00B3493E"/>
    <w:rsid w:val="00B40E81"/>
    <w:rsid w:val="00B41AD3"/>
    <w:rsid w:val="00B45061"/>
    <w:rsid w:val="00B452A5"/>
    <w:rsid w:val="00B47C59"/>
    <w:rsid w:val="00B52AD0"/>
    <w:rsid w:val="00B6262B"/>
    <w:rsid w:val="00B632F1"/>
    <w:rsid w:val="00B675DC"/>
    <w:rsid w:val="00B67757"/>
    <w:rsid w:val="00B709A0"/>
    <w:rsid w:val="00B76434"/>
    <w:rsid w:val="00B77F09"/>
    <w:rsid w:val="00B77FF7"/>
    <w:rsid w:val="00B806BC"/>
    <w:rsid w:val="00B80707"/>
    <w:rsid w:val="00B8250B"/>
    <w:rsid w:val="00B83355"/>
    <w:rsid w:val="00B8362B"/>
    <w:rsid w:val="00B857EF"/>
    <w:rsid w:val="00B87050"/>
    <w:rsid w:val="00B9055A"/>
    <w:rsid w:val="00B96E3A"/>
    <w:rsid w:val="00BA5494"/>
    <w:rsid w:val="00BA585B"/>
    <w:rsid w:val="00BB611F"/>
    <w:rsid w:val="00BB719D"/>
    <w:rsid w:val="00BB7576"/>
    <w:rsid w:val="00BB7AEB"/>
    <w:rsid w:val="00BC3079"/>
    <w:rsid w:val="00BD0126"/>
    <w:rsid w:val="00BD3F1B"/>
    <w:rsid w:val="00BE0C17"/>
    <w:rsid w:val="00BE54B9"/>
    <w:rsid w:val="00BE64ED"/>
    <w:rsid w:val="00BE77A3"/>
    <w:rsid w:val="00BF0AEE"/>
    <w:rsid w:val="00BF3BB2"/>
    <w:rsid w:val="00BF7D89"/>
    <w:rsid w:val="00C06402"/>
    <w:rsid w:val="00C16C0A"/>
    <w:rsid w:val="00C248C9"/>
    <w:rsid w:val="00C30D13"/>
    <w:rsid w:val="00C30F66"/>
    <w:rsid w:val="00C31937"/>
    <w:rsid w:val="00C34778"/>
    <w:rsid w:val="00C446B2"/>
    <w:rsid w:val="00C45945"/>
    <w:rsid w:val="00C45C7B"/>
    <w:rsid w:val="00C46079"/>
    <w:rsid w:val="00C46CAF"/>
    <w:rsid w:val="00C504A9"/>
    <w:rsid w:val="00C56FF5"/>
    <w:rsid w:val="00C60A96"/>
    <w:rsid w:val="00C62D4F"/>
    <w:rsid w:val="00C7120F"/>
    <w:rsid w:val="00C721B9"/>
    <w:rsid w:val="00C72D06"/>
    <w:rsid w:val="00C72D09"/>
    <w:rsid w:val="00C73878"/>
    <w:rsid w:val="00C76DA8"/>
    <w:rsid w:val="00C85701"/>
    <w:rsid w:val="00C864DF"/>
    <w:rsid w:val="00C87852"/>
    <w:rsid w:val="00C91552"/>
    <w:rsid w:val="00C93C9D"/>
    <w:rsid w:val="00C963A7"/>
    <w:rsid w:val="00C9681D"/>
    <w:rsid w:val="00CA4F3A"/>
    <w:rsid w:val="00CA4F8C"/>
    <w:rsid w:val="00CA5DC4"/>
    <w:rsid w:val="00CA7517"/>
    <w:rsid w:val="00CB2D93"/>
    <w:rsid w:val="00CB465E"/>
    <w:rsid w:val="00CB6D9E"/>
    <w:rsid w:val="00CC6B18"/>
    <w:rsid w:val="00CD2D34"/>
    <w:rsid w:val="00CD2ED4"/>
    <w:rsid w:val="00CD5C94"/>
    <w:rsid w:val="00CD6ADE"/>
    <w:rsid w:val="00CD7C22"/>
    <w:rsid w:val="00CE407E"/>
    <w:rsid w:val="00CE4148"/>
    <w:rsid w:val="00CE79B8"/>
    <w:rsid w:val="00CF16F8"/>
    <w:rsid w:val="00CF56D6"/>
    <w:rsid w:val="00CF6920"/>
    <w:rsid w:val="00CF6F6B"/>
    <w:rsid w:val="00D027FC"/>
    <w:rsid w:val="00D076F4"/>
    <w:rsid w:val="00D14CF7"/>
    <w:rsid w:val="00D17CF0"/>
    <w:rsid w:val="00D17F0A"/>
    <w:rsid w:val="00D20660"/>
    <w:rsid w:val="00D218F4"/>
    <w:rsid w:val="00D23045"/>
    <w:rsid w:val="00D2337C"/>
    <w:rsid w:val="00D303F5"/>
    <w:rsid w:val="00D41537"/>
    <w:rsid w:val="00D41AEE"/>
    <w:rsid w:val="00D516D2"/>
    <w:rsid w:val="00D5258B"/>
    <w:rsid w:val="00D52648"/>
    <w:rsid w:val="00D55F2E"/>
    <w:rsid w:val="00D5651B"/>
    <w:rsid w:val="00D56F31"/>
    <w:rsid w:val="00D666CB"/>
    <w:rsid w:val="00D67776"/>
    <w:rsid w:val="00D71BB1"/>
    <w:rsid w:val="00D71DAE"/>
    <w:rsid w:val="00D76C33"/>
    <w:rsid w:val="00D8743C"/>
    <w:rsid w:val="00D90860"/>
    <w:rsid w:val="00D91864"/>
    <w:rsid w:val="00D93348"/>
    <w:rsid w:val="00DA10BC"/>
    <w:rsid w:val="00DA2C05"/>
    <w:rsid w:val="00DA3956"/>
    <w:rsid w:val="00DA3A48"/>
    <w:rsid w:val="00DA57A5"/>
    <w:rsid w:val="00DB05AE"/>
    <w:rsid w:val="00DB1446"/>
    <w:rsid w:val="00DB1577"/>
    <w:rsid w:val="00DB47CC"/>
    <w:rsid w:val="00DC5B42"/>
    <w:rsid w:val="00DC7450"/>
    <w:rsid w:val="00DC74C2"/>
    <w:rsid w:val="00DD09C6"/>
    <w:rsid w:val="00DD2266"/>
    <w:rsid w:val="00DD26F6"/>
    <w:rsid w:val="00DD6AFF"/>
    <w:rsid w:val="00DD70C2"/>
    <w:rsid w:val="00DE0EEF"/>
    <w:rsid w:val="00DF6546"/>
    <w:rsid w:val="00E0300C"/>
    <w:rsid w:val="00E05C4A"/>
    <w:rsid w:val="00E105DC"/>
    <w:rsid w:val="00E127F7"/>
    <w:rsid w:val="00E27057"/>
    <w:rsid w:val="00E27317"/>
    <w:rsid w:val="00E30770"/>
    <w:rsid w:val="00E31B92"/>
    <w:rsid w:val="00E352B7"/>
    <w:rsid w:val="00E35EF6"/>
    <w:rsid w:val="00E36900"/>
    <w:rsid w:val="00E415B8"/>
    <w:rsid w:val="00E43240"/>
    <w:rsid w:val="00E511C5"/>
    <w:rsid w:val="00E5335F"/>
    <w:rsid w:val="00E6073D"/>
    <w:rsid w:val="00E61225"/>
    <w:rsid w:val="00E67969"/>
    <w:rsid w:val="00E67BD3"/>
    <w:rsid w:val="00E73AF9"/>
    <w:rsid w:val="00E83ED8"/>
    <w:rsid w:val="00E84C70"/>
    <w:rsid w:val="00E853DD"/>
    <w:rsid w:val="00E97C7A"/>
    <w:rsid w:val="00EA0A42"/>
    <w:rsid w:val="00EA5C6D"/>
    <w:rsid w:val="00EA679F"/>
    <w:rsid w:val="00EB1FFC"/>
    <w:rsid w:val="00EB3C23"/>
    <w:rsid w:val="00EB43E9"/>
    <w:rsid w:val="00EB489B"/>
    <w:rsid w:val="00EB65D8"/>
    <w:rsid w:val="00EB7B3B"/>
    <w:rsid w:val="00EC19C6"/>
    <w:rsid w:val="00ED0724"/>
    <w:rsid w:val="00ED7B46"/>
    <w:rsid w:val="00EE1025"/>
    <w:rsid w:val="00EE116C"/>
    <w:rsid w:val="00EE3F07"/>
    <w:rsid w:val="00EE62F9"/>
    <w:rsid w:val="00EF0EC1"/>
    <w:rsid w:val="00EF4B2D"/>
    <w:rsid w:val="00EF59C0"/>
    <w:rsid w:val="00F0155D"/>
    <w:rsid w:val="00F037F5"/>
    <w:rsid w:val="00F0459A"/>
    <w:rsid w:val="00F1107D"/>
    <w:rsid w:val="00F116D4"/>
    <w:rsid w:val="00F11B68"/>
    <w:rsid w:val="00F12ECE"/>
    <w:rsid w:val="00F173F9"/>
    <w:rsid w:val="00F31EBF"/>
    <w:rsid w:val="00F32043"/>
    <w:rsid w:val="00F334FF"/>
    <w:rsid w:val="00F33B8F"/>
    <w:rsid w:val="00F37C0E"/>
    <w:rsid w:val="00F45161"/>
    <w:rsid w:val="00F45219"/>
    <w:rsid w:val="00F46B6C"/>
    <w:rsid w:val="00F504C7"/>
    <w:rsid w:val="00F52AB1"/>
    <w:rsid w:val="00F53F92"/>
    <w:rsid w:val="00F54429"/>
    <w:rsid w:val="00F553A3"/>
    <w:rsid w:val="00F608D8"/>
    <w:rsid w:val="00F6541A"/>
    <w:rsid w:val="00F6710A"/>
    <w:rsid w:val="00F674CB"/>
    <w:rsid w:val="00F7419D"/>
    <w:rsid w:val="00F7460D"/>
    <w:rsid w:val="00F77462"/>
    <w:rsid w:val="00F82064"/>
    <w:rsid w:val="00F82ED4"/>
    <w:rsid w:val="00F842D2"/>
    <w:rsid w:val="00F94411"/>
    <w:rsid w:val="00F978BA"/>
    <w:rsid w:val="00FB45B7"/>
    <w:rsid w:val="00FB53B0"/>
    <w:rsid w:val="00FB6B1E"/>
    <w:rsid w:val="00FB6E1C"/>
    <w:rsid w:val="00FC0C89"/>
    <w:rsid w:val="00FC2150"/>
    <w:rsid w:val="00FC4A14"/>
    <w:rsid w:val="00FC4FF8"/>
    <w:rsid w:val="00FC508D"/>
    <w:rsid w:val="00FC668F"/>
    <w:rsid w:val="00FD2839"/>
    <w:rsid w:val="00FD34C2"/>
    <w:rsid w:val="00FD6886"/>
    <w:rsid w:val="00FE0361"/>
    <w:rsid w:val="00FE0454"/>
    <w:rsid w:val="00FE1CFE"/>
    <w:rsid w:val="00FF1506"/>
    <w:rsid w:val="00FF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1B7B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7B55"/>
  </w:style>
  <w:style w:type="character" w:customStyle="1" w:styleId="CommentaireCar">
    <w:name w:val="Commentaire Car"/>
    <w:basedOn w:val="Policepardfaut"/>
    <w:link w:val="Commentaire"/>
    <w:uiPriority w:val="99"/>
    <w:semiHidden/>
    <w:rsid w:val="001B7B5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7B5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1B7B55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B5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B7B5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16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55F50"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Notedebasdepage">
    <w:name w:val="footnote text"/>
    <w:basedOn w:val="Normal"/>
    <w:link w:val="NotedebasdepageCar"/>
    <w:uiPriority w:val="99"/>
    <w:unhideWhenUsed/>
    <w:rsid w:val="00855F50"/>
    <w:rPr>
      <w:rFonts w:ascii="Calibri" w:hAnsi="Calibri"/>
    </w:rPr>
  </w:style>
  <w:style w:type="character" w:customStyle="1" w:styleId="NotedebasdepageCar">
    <w:name w:val="Note de bas de page Car"/>
    <w:link w:val="Notedebasdepage"/>
    <w:uiPriority w:val="99"/>
    <w:rsid w:val="00855F50"/>
    <w:rPr>
      <w:rFonts w:ascii="Calibri" w:hAnsi="Calibri"/>
    </w:rPr>
  </w:style>
  <w:style w:type="character" w:styleId="Emphaseple">
    <w:name w:val="Subtle Emphasis"/>
    <w:uiPriority w:val="19"/>
    <w:qFormat/>
    <w:rsid w:val="00855F50"/>
    <w:rPr>
      <w:i/>
      <w:iCs/>
      <w:color w:val="000000"/>
    </w:rPr>
  </w:style>
  <w:style w:type="table" w:styleId="Trameclaire-Accent1">
    <w:name w:val="Light Shading Accent 1"/>
    <w:basedOn w:val="TableauNormal"/>
    <w:uiPriority w:val="60"/>
    <w:rsid w:val="00855F50"/>
    <w:rPr>
      <w:rFonts w:ascii="Calibri" w:hAnsi="Calibri"/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Ombrageclair">
    <w:name w:val="Light Shading"/>
    <w:basedOn w:val="TableauNormal"/>
    <w:uiPriority w:val="60"/>
    <w:rsid w:val="00855F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a-q-full-text">
    <w:name w:val="ya-q-full-text"/>
    <w:rsid w:val="00815C0F"/>
  </w:style>
  <w:style w:type="paragraph" w:styleId="En-tte">
    <w:name w:val="header"/>
    <w:basedOn w:val="Normal"/>
    <w:link w:val="En-tteCar"/>
    <w:uiPriority w:val="99"/>
    <w:unhideWhenUsed/>
    <w:rsid w:val="001179B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179BF"/>
  </w:style>
  <w:style w:type="paragraph" w:styleId="Pieddepage">
    <w:name w:val="footer"/>
    <w:basedOn w:val="Normal"/>
    <w:link w:val="PieddepageCar"/>
    <w:uiPriority w:val="99"/>
    <w:unhideWhenUsed/>
    <w:rsid w:val="001179B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79BF"/>
  </w:style>
  <w:style w:type="character" w:styleId="Lienhypertexte">
    <w:name w:val="Hyperlink"/>
    <w:uiPriority w:val="99"/>
    <w:unhideWhenUsed/>
    <w:rsid w:val="00D20660"/>
    <w:rPr>
      <w:color w:val="0000FF"/>
      <w:u w:val="single"/>
    </w:rPr>
  </w:style>
  <w:style w:type="paragraph" w:styleId="Rvision">
    <w:name w:val="Revision"/>
    <w:hidden/>
    <w:uiPriority w:val="99"/>
    <w:semiHidden/>
    <w:rsid w:val="002052D1"/>
  </w:style>
  <w:style w:type="paragraph" w:styleId="Corpsdetexte">
    <w:name w:val="Body Text"/>
    <w:basedOn w:val="Normal"/>
    <w:link w:val="CorpsdetexteCar"/>
    <w:semiHidden/>
    <w:rsid w:val="00901194"/>
    <w:pPr>
      <w:spacing w:line="360" w:lineRule="auto"/>
      <w:jc w:val="both"/>
    </w:pPr>
    <w:rPr>
      <w:b/>
      <w:bCs/>
      <w:sz w:val="24"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901194"/>
    <w:rPr>
      <w:b/>
      <w:bCs/>
      <w:sz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E5335F"/>
    <w:pPr>
      <w:tabs>
        <w:tab w:val="left" w:pos="384"/>
      </w:tabs>
      <w:spacing w:after="240"/>
      <w:ind w:left="384" w:hanging="384"/>
    </w:pPr>
  </w:style>
  <w:style w:type="character" w:styleId="lev">
    <w:name w:val="Strong"/>
    <w:basedOn w:val="Policepardfaut"/>
    <w:uiPriority w:val="22"/>
    <w:qFormat/>
    <w:rsid w:val="00DA57A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1B7B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7B55"/>
  </w:style>
  <w:style w:type="character" w:customStyle="1" w:styleId="CommentaireCar">
    <w:name w:val="Commentaire Car"/>
    <w:basedOn w:val="Policepardfaut"/>
    <w:link w:val="Commentaire"/>
    <w:uiPriority w:val="99"/>
    <w:semiHidden/>
    <w:rsid w:val="001B7B5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7B5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1B7B55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B5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B7B5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16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55F50"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Notedebasdepage">
    <w:name w:val="footnote text"/>
    <w:basedOn w:val="Normal"/>
    <w:link w:val="NotedebasdepageCar"/>
    <w:uiPriority w:val="99"/>
    <w:unhideWhenUsed/>
    <w:rsid w:val="00855F50"/>
    <w:rPr>
      <w:rFonts w:ascii="Calibri" w:hAnsi="Calibri"/>
    </w:rPr>
  </w:style>
  <w:style w:type="character" w:customStyle="1" w:styleId="NotedebasdepageCar">
    <w:name w:val="Note de bas de page Car"/>
    <w:link w:val="Notedebasdepage"/>
    <w:uiPriority w:val="99"/>
    <w:rsid w:val="00855F50"/>
    <w:rPr>
      <w:rFonts w:ascii="Calibri" w:hAnsi="Calibri"/>
    </w:rPr>
  </w:style>
  <w:style w:type="character" w:styleId="Emphaseple">
    <w:name w:val="Subtle Emphasis"/>
    <w:uiPriority w:val="19"/>
    <w:qFormat/>
    <w:rsid w:val="00855F50"/>
    <w:rPr>
      <w:i/>
      <w:iCs/>
      <w:color w:val="000000"/>
    </w:rPr>
  </w:style>
  <w:style w:type="table" w:styleId="Trameclaire-Accent1">
    <w:name w:val="Light Shading Accent 1"/>
    <w:basedOn w:val="TableauNormal"/>
    <w:uiPriority w:val="60"/>
    <w:rsid w:val="00855F50"/>
    <w:rPr>
      <w:rFonts w:ascii="Calibri" w:hAnsi="Calibri"/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Ombrageclair">
    <w:name w:val="Light Shading"/>
    <w:basedOn w:val="TableauNormal"/>
    <w:uiPriority w:val="60"/>
    <w:rsid w:val="00855F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a-q-full-text">
    <w:name w:val="ya-q-full-text"/>
    <w:rsid w:val="00815C0F"/>
  </w:style>
  <w:style w:type="paragraph" w:styleId="En-tte">
    <w:name w:val="header"/>
    <w:basedOn w:val="Normal"/>
    <w:link w:val="En-tteCar"/>
    <w:uiPriority w:val="99"/>
    <w:unhideWhenUsed/>
    <w:rsid w:val="001179B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179BF"/>
  </w:style>
  <w:style w:type="paragraph" w:styleId="Pieddepage">
    <w:name w:val="footer"/>
    <w:basedOn w:val="Normal"/>
    <w:link w:val="PieddepageCar"/>
    <w:uiPriority w:val="99"/>
    <w:unhideWhenUsed/>
    <w:rsid w:val="001179B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79BF"/>
  </w:style>
  <w:style w:type="character" w:styleId="Lienhypertexte">
    <w:name w:val="Hyperlink"/>
    <w:uiPriority w:val="99"/>
    <w:unhideWhenUsed/>
    <w:rsid w:val="00D20660"/>
    <w:rPr>
      <w:color w:val="0000FF"/>
      <w:u w:val="single"/>
    </w:rPr>
  </w:style>
  <w:style w:type="paragraph" w:styleId="Rvision">
    <w:name w:val="Revision"/>
    <w:hidden/>
    <w:uiPriority w:val="99"/>
    <w:semiHidden/>
    <w:rsid w:val="002052D1"/>
  </w:style>
  <w:style w:type="paragraph" w:styleId="Corpsdetexte">
    <w:name w:val="Body Text"/>
    <w:basedOn w:val="Normal"/>
    <w:link w:val="CorpsdetexteCar"/>
    <w:semiHidden/>
    <w:rsid w:val="00901194"/>
    <w:pPr>
      <w:spacing w:line="360" w:lineRule="auto"/>
      <w:jc w:val="both"/>
    </w:pPr>
    <w:rPr>
      <w:b/>
      <w:bCs/>
      <w:sz w:val="24"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901194"/>
    <w:rPr>
      <w:b/>
      <w:bCs/>
      <w:sz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E5335F"/>
    <w:pPr>
      <w:tabs>
        <w:tab w:val="left" w:pos="384"/>
      </w:tabs>
      <w:spacing w:after="240"/>
      <w:ind w:left="384" w:hanging="384"/>
    </w:pPr>
  </w:style>
  <w:style w:type="character" w:styleId="lev">
    <w:name w:val="Strong"/>
    <w:basedOn w:val="Policepardfaut"/>
    <w:uiPriority w:val="22"/>
    <w:qFormat/>
    <w:rsid w:val="00DA57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783EFE-EDC8-4AC8-A430-1D9210FF99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1B2AAD-AE0A-4C03-B176-5CFE171D1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B4491EB</Template>
  <TotalTime>1</TotalTime>
  <Pages>1</Pages>
  <Words>307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ier</Company>
  <LinksUpToDate>false</LinksUpToDate>
  <CharactersWithSpaces>1938</CharactersWithSpaces>
  <SharedDoc>false</SharedDoc>
  <HLinks>
    <vt:vector size="6" baseType="variant">
      <vt:variant>
        <vt:i4>3145801</vt:i4>
      </vt:variant>
      <vt:variant>
        <vt:i4>0</vt:i4>
      </vt:variant>
      <vt:variant>
        <vt:i4>0</vt:i4>
      </vt:variant>
      <vt:variant>
        <vt:i4>5</vt:i4>
      </vt:variant>
      <vt:variant>
        <vt:lpwstr>mailto:george.lindesay@servier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Y_SUR</dc:creator>
  <cp:lastModifiedBy>ccy_sur</cp:lastModifiedBy>
  <cp:revision>3</cp:revision>
  <cp:lastPrinted>2016-04-20T09:50:00Z</cp:lastPrinted>
  <dcterms:created xsi:type="dcterms:W3CDTF">2016-04-20T11:09:00Z</dcterms:created>
  <dcterms:modified xsi:type="dcterms:W3CDTF">2016-04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NqJbDhIX"/&gt;&lt;style id="http://www.zotero.org/styles/ajp-heart-and-circulatory-physiology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pref name="noteType" value=""/&gt;&lt;/prefs&gt;&lt;/data&gt;</vt:lpwstr>
  </property>
</Properties>
</file>